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862EB" w14:textId="77777777" w:rsidR="001F0F09" w:rsidRPr="001F0F09" w:rsidRDefault="001F0F09" w:rsidP="00EE16F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F0F09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14:paraId="4887ACC9" w14:textId="52240176" w:rsidR="001F0F09" w:rsidRDefault="001F0F09" w:rsidP="001F0F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AD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 Base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total</w:t>
      </w:r>
      <w:r w:rsidR="00AE23D0">
        <w:rPr>
          <w:rFonts w:ascii="Times New Roman" w:hAnsi="Times New Roman" w:cs="Times New Roman"/>
          <w:b/>
          <w:bCs/>
          <w:sz w:val="24"/>
          <w:szCs w:val="24"/>
        </w:rPr>
        <w:t xml:space="preserve"> and propensity score-</w:t>
      </w:r>
      <w:r w:rsidRPr="00811E37">
        <w:rPr>
          <w:rFonts w:ascii="Times New Roman" w:hAnsi="Times New Roman" w:cs="Times New Roman"/>
          <w:b/>
          <w:bCs/>
          <w:sz w:val="24"/>
          <w:szCs w:val="24"/>
        </w:rPr>
        <w:t>matched patients with respiratory adverse events</w:t>
      </w:r>
    </w:p>
    <w:tbl>
      <w:tblPr>
        <w:tblStyle w:val="ae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6"/>
        <w:gridCol w:w="2117"/>
        <w:gridCol w:w="103"/>
        <w:gridCol w:w="2096"/>
        <w:gridCol w:w="150"/>
        <w:gridCol w:w="919"/>
        <w:gridCol w:w="40"/>
        <w:gridCol w:w="11"/>
        <w:gridCol w:w="2148"/>
        <w:gridCol w:w="98"/>
        <w:gridCol w:w="2101"/>
        <w:gridCol w:w="145"/>
        <w:gridCol w:w="924"/>
      </w:tblGrid>
      <w:tr w:rsidR="001F0F09" w14:paraId="09EB7A89" w14:textId="77777777" w:rsidTr="00EE16F6">
        <w:trPr>
          <w:trHeight w:val="345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</w:tcPr>
          <w:p w14:paraId="17FC6593" w14:textId="77777777" w:rsidR="001F0F09" w:rsidRPr="001F0F09" w:rsidRDefault="001F0F09" w:rsidP="00EE16F6">
            <w:pPr>
              <w:spacing w:line="480" w:lineRule="auto"/>
            </w:pPr>
          </w:p>
        </w:tc>
        <w:tc>
          <w:tcPr>
            <w:tcW w:w="54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D187FA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opulation</w:t>
            </w:r>
          </w:p>
        </w:tc>
        <w:tc>
          <w:tcPr>
            <w:tcW w:w="5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5A57EA" w14:textId="4E2ACB78" w:rsidR="001F0F09" w:rsidRPr="00050F46" w:rsidRDefault="00AE23D0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ensity score-</w:t>
            </w:r>
            <w:r w:rsidR="001F0F09"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ed population</w:t>
            </w:r>
          </w:p>
        </w:tc>
      </w:tr>
      <w:tr w:rsidR="001F0F09" w14:paraId="54BE7E6D" w14:textId="77777777" w:rsidTr="00EE16F6">
        <w:trPr>
          <w:trHeight w:val="460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29C89B09" w14:textId="77777777" w:rsidR="001F0F09" w:rsidRDefault="001F0F09" w:rsidP="00EE16F6">
            <w:pPr>
              <w:spacing w:line="480" w:lineRule="auto"/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63C4" w14:textId="0BDE8798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1239" w14:textId="116F997C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3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7DB25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EC406" w14:textId="54D0BA3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131D" w14:textId="0A84F9A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1FD1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1F0F09" w14:paraId="0172FAE7" w14:textId="77777777" w:rsidTr="00EE16F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B04EBD9" w14:textId="77777777" w:rsidR="001F0F09" w:rsidRPr="00050F46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r, mean (±SD)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76D8ABE9" w14:textId="77777777" w:rsidR="001F0F09" w:rsidRPr="00BE040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040D">
              <w:rPr>
                <w:rFonts w:ascii="Times New Roman" w:hAnsi="Times New Roman" w:cs="Times New Roman"/>
                <w:sz w:val="16"/>
                <w:szCs w:val="16"/>
              </w:rPr>
              <w:t>7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E04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4.2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nil"/>
            </w:tcBorders>
          </w:tcPr>
          <w:p w14:paraId="7147FFC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3.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2D6CE8" w14:textId="422BBB9C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7F73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nil"/>
            </w:tcBorders>
          </w:tcPr>
          <w:p w14:paraId="53B7EFD9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3.6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nil"/>
            </w:tcBorders>
          </w:tcPr>
          <w:p w14:paraId="52794381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4.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1F8661" w14:textId="22C921B8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7F73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1 </w:t>
            </w:r>
          </w:p>
        </w:tc>
      </w:tr>
      <w:tr w:rsidR="001F0F09" w14:paraId="3AE5AE2E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3102438" w14:textId="77777777" w:rsidR="001F0F09" w:rsidRPr="00050F46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, n (%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D4A49F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 (22.7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76038078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4 (34.6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7F6482F3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4E00968B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 (23.4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079C2C7D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 (39.2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0D6370A9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</w:p>
        </w:tc>
      </w:tr>
      <w:tr w:rsidR="001F0F09" w14:paraId="553DCE1F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857E9B0" w14:textId="77777777" w:rsidR="001F0F09" w:rsidRPr="00050F46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, mean (±SD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FACC9A5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.9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22C0AE7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.2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54F0BCF4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8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328DB44F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.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.2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014B021C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.5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359CA39F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7</w:t>
            </w:r>
          </w:p>
        </w:tc>
      </w:tr>
      <w:tr w:rsidR="001F0F09" w14:paraId="31E4872A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F196BE1" w14:textId="77777777" w:rsidR="001F0F09" w:rsidRPr="00050F46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D4C70CD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08904F0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233572C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547FFF19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4D6A49A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0197A6B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F09" w14:paraId="18C5C68F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7221C52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Current smoker, n (%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62A52E65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9.1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75F1CE83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 (19.5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588C7CD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209D0FE8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4477F0AD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 (17.5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4858FBE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5</w:t>
            </w:r>
          </w:p>
        </w:tc>
      </w:tr>
      <w:tr w:rsidR="001F0F09" w14:paraId="071C17DB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765F2168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Ex-smoker, n (%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A917B3B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 (21.2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7A31685D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 (26.8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547DA12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7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729B7E2C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 (14.9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5244629B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 (24.5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2487C1A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</w:tr>
      <w:tr w:rsidR="001F0F09" w14:paraId="0D2298D7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5BCBE248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Never smoker, n (%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7B4C71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 (69.7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2D4581A9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2 (52.1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5E8C09DB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3D63121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(72.3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1CBAD088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3 (57.0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45DEBDC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</w:tr>
      <w:tr w:rsidR="001F0F09" w14:paraId="02E07B26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034E3006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, median (IQR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69950755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154727B8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65CB6E2C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4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484E6DE4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03DAB0DA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77BF59AF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1</w:t>
            </w:r>
          </w:p>
        </w:tc>
      </w:tr>
      <w:tr w:rsidR="001F0F09" w14:paraId="4C1E1FCD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78E11BEC" w14:textId="77777777" w:rsidR="001F0F09" w:rsidRPr="00050F46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morbidities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6EF912A3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644CE954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75A02DE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1D0EEB5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60662C9C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4ACA40A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F09" w14:paraId="11028ED3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AB6E7F8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5EDEF89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(42.4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640B1776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7 (39.2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188FE8A7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7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63DD1FE3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 (44.7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351D43C6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8 (37.8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3EBDC385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9</w:t>
            </w:r>
          </w:p>
        </w:tc>
      </w:tr>
      <w:tr w:rsidR="001F0F09" w14:paraId="48133CDB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A2DEF66" w14:textId="77777777" w:rsidR="001F0F09" w:rsidRPr="00050F46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F45DF1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 (27.3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768D4B2D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6.6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2589EFEA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2199" w:type="dxa"/>
            <w:gridSpan w:val="3"/>
            <w:tcBorders>
              <w:top w:val="nil"/>
              <w:bottom w:val="nil"/>
            </w:tcBorders>
          </w:tcPr>
          <w:p w14:paraId="37C5B382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 (27.7)</w:t>
            </w:r>
          </w:p>
        </w:tc>
        <w:tc>
          <w:tcPr>
            <w:tcW w:w="2199" w:type="dxa"/>
            <w:gridSpan w:val="2"/>
            <w:tcBorders>
              <w:top w:val="nil"/>
              <w:bottom w:val="nil"/>
            </w:tcBorders>
          </w:tcPr>
          <w:p w14:paraId="3684515A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 (21.7)</w:t>
            </w:r>
          </w:p>
        </w:tc>
        <w:tc>
          <w:tcPr>
            <w:tcW w:w="1069" w:type="dxa"/>
            <w:gridSpan w:val="2"/>
            <w:tcBorders>
              <w:top w:val="nil"/>
              <w:bottom w:val="nil"/>
            </w:tcBorders>
            <w:vAlign w:val="center"/>
          </w:tcPr>
          <w:p w14:paraId="0D31BC58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F0F09" w:rsidRPr="007B6194" w14:paraId="4E58D914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51282F0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 xml:space="preserve">Conges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01C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22.7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4D1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10.9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7FD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61F1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25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65C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3.6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FCE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14:paraId="7ABF2176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418CAAF6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ythmi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6FEA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47F7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4.0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8E0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287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5B4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4.5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06E9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9</w:t>
            </w:r>
          </w:p>
        </w:tc>
      </w:tr>
      <w:tr w:rsidR="001F0F09" w14:paraId="4A90D1A6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11739FC9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 xml:space="preserve">Cerebrovasc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957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25.8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FAD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 (17.1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B09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5F1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27.7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746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 (11.9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9F95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1F0F09" w14:paraId="324E07A4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0C7A1D3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F14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24.2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BBB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5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2913" w14:textId="191F65B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7F734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AB7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23A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4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C04C" w14:textId="63EA81E9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22AB8929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7687E4DC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>Chronic liver dise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B44C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A27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6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C8A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1A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9DB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5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29C1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236A5122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29B9BEA4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nective tissue dise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5DC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3.0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E6E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2.8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A07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8A1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7469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2.1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DB19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3</w:t>
            </w:r>
          </w:p>
        </w:tc>
      </w:tr>
      <w:tr w:rsidR="001F0F09" w14:paraId="63C701FB" w14:textId="77777777" w:rsidTr="00EE16F6">
        <w:tc>
          <w:tcPr>
            <w:tcW w:w="2835" w:type="dxa"/>
            <w:gridSpan w:val="2"/>
            <w:tcBorders>
              <w:top w:val="nil"/>
            </w:tcBorders>
          </w:tcPr>
          <w:p w14:paraId="40B7535A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80E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22.7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1C9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6.6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DF86" w14:textId="3686BD95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D08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85E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5.9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5F6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1F0F09" w:rsidRPr="007B6194" w14:paraId="2E2B5E58" w14:textId="77777777" w:rsidTr="00EE16F6">
        <w:tc>
          <w:tcPr>
            <w:tcW w:w="2835" w:type="dxa"/>
            <w:gridSpan w:val="2"/>
          </w:tcPr>
          <w:p w14:paraId="64A3D4EB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History of other malignanc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3A4C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27.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6A46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 (16.9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D239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C9E6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21.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335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(17.5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EEE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3</w:t>
            </w:r>
          </w:p>
        </w:tc>
      </w:tr>
      <w:tr w:rsidR="001F0F09" w:rsidRPr="006F28ED" w14:paraId="0B773298" w14:textId="77777777" w:rsidTr="00EE16F6">
        <w:tc>
          <w:tcPr>
            <w:tcW w:w="2809" w:type="dxa"/>
          </w:tcPr>
          <w:p w14:paraId="50CF34AD" w14:textId="77777777" w:rsidR="001F0F09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3A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, n (%)</w:t>
            </w:r>
          </w:p>
        </w:tc>
        <w:tc>
          <w:tcPr>
            <w:tcW w:w="2246" w:type="dxa"/>
            <w:gridSpan w:val="3"/>
          </w:tcPr>
          <w:p w14:paraId="3824C177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  <w:gridSpan w:val="2"/>
          </w:tcPr>
          <w:p w14:paraId="751ECC4B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gridSpan w:val="3"/>
            <w:vAlign w:val="center"/>
          </w:tcPr>
          <w:p w14:paraId="39903FD3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  <w:gridSpan w:val="2"/>
          </w:tcPr>
          <w:p w14:paraId="6DED4EC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6" w:type="dxa"/>
            <w:gridSpan w:val="2"/>
          </w:tcPr>
          <w:p w14:paraId="43F3186E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Align w:val="center"/>
          </w:tcPr>
          <w:p w14:paraId="5FFD1764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F09" w:rsidRPr="006F28ED" w14:paraId="57EDA708" w14:textId="77777777" w:rsidTr="00EE16F6">
        <w:tc>
          <w:tcPr>
            <w:tcW w:w="2835" w:type="dxa"/>
            <w:gridSpan w:val="2"/>
          </w:tcPr>
          <w:p w14:paraId="76DCADD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2117" w:type="dxa"/>
            <w:vAlign w:val="center"/>
          </w:tcPr>
          <w:p w14:paraId="0B05C29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 (16.7)</w:t>
            </w:r>
          </w:p>
        </w:tc>
        <w:tc>
          <w:tcPr>
            <w:tcW w:w="2199" w:type="dxa"/>
            <w:gridSpan w:val="2"/>
            <w:vAlign w:val="center"/>
          </w:tcPr>
          <w:p w14:paraId="7705BD4A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 (16.7)</w:t>
            </w:r>
          </w:p>
        </w:tc>
        <w:tc>
          <w:tcPr>
            <w:tcW w:w="1069" w:type="dxa"/>
            <w:gridSpan w:val="2"/>
            <w:vAlign w:val="center"/>
          </w:tcPr>
          <w:p w14:paraId="323BBBD1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2199" w:type="dxa"/>
            <w:gridSpan w:val="3"/>
            <w:vAlign w:val="center"/>
          </w:tcPr>
          <w:p w14:paraId="38A1053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(17.0)</w:t>
            </w:r>
          </w:p>
        </w:tc>
        <w:tc>
          <w:tcPr>
            <w:tcW w:w="2199" w:type="dxa"/>
            <w:gridSpan w:val="2"/>
            <w:vAlign w:val="center"/>
          </w:tcPr>
          <w:p w14:paraId="1450C82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(11.9)</w:t>
            </w:r>
          </w:p>
        </w:tc>
        <w:tc>
          <w:tcPr>
            <w:tcW w:w="1069" w:type="dxa"/>
            <w:gridSpan w:val="2"/>
            <w:vAlign w:val="center"/>
          </w:tcPr>
          <w:p w14:paraId="7A1A244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6</w:t>
            </w:r>
          </w:p>
        </w:tc>
      </w:tr>
      <w:tr w:rsidR="001F0F09" w:rsidRPr="005E310B" w14:paraId="4D18824F" w14:textId="77777777" w:rsidTr="00EE16F6">
        <w:tc>
          <w:tcPr>
            <w:tcW w:w="2835" w:type="dxa"/>
            <w:gridSpan w:val="2"/>
          </w:tcPr>
          <w:p w14:paraId="532DBA71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6768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19.7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B8E7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 (29.4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51A2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73EB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BD77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 (24.8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2F75" w14:textId="77777777" w:rsidR="001F0F09" w:rsidRPr="005E310B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10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9</w:t>
            </w:r>
          </w:p>
        </w:tc>
      </w:tr>
      <w:tr w:rsidR="001F0F09" w:rsidRPr="007B6194" w14:paraId="58274EF7" w14:textId="77777777" w:rsidTr="00EE16F6">
        <w:tc>
          <w:tcPr>
            <w:tcW w:w="2835" w:type="dxa"/>
            <w:gridSpan w:val="2"/>
          </w:tcPr>
          <w:p w14:paraId="404BE34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AE5A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75D5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3CA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B49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14F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 (3.8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007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:rsidRPr="007B6194" w14:paraId="6C21E637" w14:textId="77777777" w:rsidTr="00EE16F6">
        <w:tc>
          <w:tcPr>
            <w:tcW w:w="2835" w:type="dxa"/>
            <w:gridSpan w:val="2"/>
            <w:tcBorders>
              <w:bottom w:val="nil"/>
            </w:tcBorders>
          </w:tcPr>
          <w:p w14:paraId="770D433A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 xml:space="preserve">Interstitia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ng dise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FEA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47BA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A7B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64E7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DAD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2.4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692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:rsidRPr="007B6194" w14:paraId="0F93E8B5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6B89BF2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Tuberculosis destroyed lun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CF5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25.8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77B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15.1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B6F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41F5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2E5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7.7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A83C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1F0F09" w:rsidRPr="007B6194" w14:paraId="7F554F36" w14:textId="77777777" w:rsidTr="00EE16F6">
        <w:tc>
          <w:tcPr>
            <w:tcW w:w="2835" w:type="dxa"/>
            <w:gridSpan w:val="2"/>
            <w:tcBorders>
              <w:top w:val="nil"/>
              <w:bottom w:val="nil"/>
            </w:tcBorders>
          </w:tcPr>
          <w:p w14:paraId="3853123D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Nontuberculous mycobacteri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879F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DA5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3.8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436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5295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21D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4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8EA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1F0F09" w14:paraId="55921B18" w14:textId="77777777" w:rsidTr="00EE16F6">
        <w:tc>
          <w:tcPr>
            <w:tcW w:w="2835" w:type="dxa"/>
            <w:gridSpan w:val="2"/>
          </w:tcPr>
          <w:p w14:paraId="06CCC893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 xml:space="preserve">istory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ung canc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6FEA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4CE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 (7.2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458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7547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F198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7.0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3507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03BF0238" w14:textId="77777777" w:rsidTr="00EE16F6">
        <w:tc>
          <w:tcPr>
            <w:tcW w:w="2835" w:type="dxa"/>
            <w:gridSpan w:val="2"/>
          </w:tcPr>
          <w:p w14:paraId="6126417B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 xml:space="preserve">istory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F28ED">
              <w:rPr>
                <w:rFonts w:ascii="Times New Roman" w:hAnsi="Times New Roman" w:cs="Times New Roman"/>
                <w:sz w:val="16"/>
                <w:szCs w:val="16"/>
              </w:rPr>
              <w:t>ung resect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FCC1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2F43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EB30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861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677B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3.5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DF0E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1</w:t>
            </w:r>
          </w:p>
        </w:tc>
      </w:tr>
      <w:tr w:rsidR="001F0F09" w:rsidRPr="00CD1ECA" w14:paraId="368B9D52" w14:textId="77777777" w:rsidTr="00EE16F6">
        <w:tc>
          <w:tcPr>
            <w:tcW w:w="2835" w:type="dxa"/>
            <w:gridSpan w:val="2"/>
          </w:tcPr>
          <w:p w14:paraId="51C4C18F" w14:textId="77777777" w:rsidR="001F0F09" w:rsidRPr="00CD1ECA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 xml:space="preserve">History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oracic radiation therapy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27307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3927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2.6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768B4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88A12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5B5B9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1.7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9443D" w14:textId="77777777" w:rsidR="001F0F09" w:rsidRPr="007B619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19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9</w:t>
            </w:r>
          </w:p>
        </w:tc>
      </w:tr>
    </w:tbl>
    <w:p w14:paraId="251F1F5E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Data are expressed as mean (± standard deviation), median (IQR), or number (percentage).</w:t>
      </w:r>
    </w:p>
    <w:p w14:paraId="3603250D" w14:textId="77777777" w:rsidR="001F0F09" w:rsidRPr="00254621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PYs, pack-years; SD, standard deviation; IQR, interquartile range</w:t>
      </w:r>
    </w:p>
    <w:p w14:paraId="31B13DA3" w14:textId="456D383B" w:rsidR="001F0F09" w:rsidRDefault="001F0F09" w:rsidP="001F0F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31AD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811E37">
        <w:rPr>
          <w:rFonts w:ascii="Times New Roman" w:hAnsi="Times New Roman" w:cs="Times New Roman"/>
          <w:b/>
          <w:bCs/>
          <w:sz w:val="24"/>
          <w:szCs w:val="24"/>
        </w:rPr>
        <w:t>Clinical features before bronchoscop</w:t>
      </w:r>
      <w:r w:rsidR="00AE23D0">
        <w:rPr>
          <w:rFonts w:ascii="Times New Roman" w:hAnsi="Times New Roman" w:cs="Times New Roman"/>
          <w:b/>
          <w:bCs/>
          <w:sz w:val="24"/>
          <w:szCs w:val="24"/>
        </w:rPr>
        <w:t>y in total and propensity score-</w:t>
      </w:r>
      <w:r w:rsidRPr="00811E37">
        <w:rPr>
          <w:rFonts w:ascii="Times New Roman" w:hAnsi="Times New Roman" w:cs="Times New Roman"/>
          <w:b/>
          <w:bCs/>
          <w:sz w:val="24"/>
          <w:szCs w:val="24"/>
        </w:rPr>
        <w:t>matched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respiratory adverse events</w:t>
      </w:r>
    </w:p>
    <w:tbl>
      <w:tblPr>
        <w:tblStyle w:val="ae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17"/>
        <w:gridCol w:w="2199"/>
        <w:gridCol w:w="1069"/>
        <w:gridCol w:w="40"/>
        <w:gridCol w:w="2159"/>
        <w:gridCol w:w="2199"/>
        <w:gridCol w:w="1069"/>
      </w:tblGrid>
      <w:tr w:rsidR="001F0F09" w14:paraId="02731860" w14:textId="77777777" w:rsidTr="00EE16F6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7966EDA" w14:textId="77777777" w:rsidR="001F0F09" w:rsidRPr="005F7DAA" w:rsidRDefault="001F0F09" w:rsidP="00EE16F6">
            <w:pPr>
              <w:spacing w:line="480" w:lineRule="auto"/>
            </w:pPr>
          </w:p>
        </w:tc>
        <w:tc>
          <w:tcPr>
            <w:tcW w:w="54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279CD3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opulation</w:t>
            </w:r>
          </w:p>
        </w:tc>
        <w:tc>
          <w:tcPr>
            <w:tcW w:w="54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83FC4" w14:textId="23AEBD13" w:rsidR="001F0F09" w:rsidRPr="00050F46" w:rsidRDefault="00AE23D0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ensity score-</w:t>
            </w:r>
            <w:r w:rsidR="001F0F09"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ed population</w:t>
            </w:r>
          </w:p>
        </w:tc>
      </w:tr>
      <w:tr w:rsidR="001F0F09" w14:paraId="55C5EF86" w14:textId="77777777" w:rsidTr="00EE16F6">
        <w:trPr>
          <w:trHeight w:val="460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47ACA02" w14:textId="77777777" w:rsidR="001F0F09" w:rsidRDefault="001F0F09" w:rsidP="00EE16F6">
            <w:pPr>
              <w:spacing w:line="480" w:lineRule="auto"/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6BDF" w14:textId="4765C731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B1CE2" w14:textId="1A25AD51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3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DFE5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D2D34" w14:textId="0FFECECE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1C01" w14:textId="53EC1222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0C5B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1F0F09" w14:paraId="27FB7250" w14:textId="77777777" w:rsidTr="00EE16F6">
        <w:tc>
          <w:tcPr>
            <w:tcW w:w="13687" w:type="dxa"/>
            <w:gridSpan w:val="8"/>
            <w:tcBorders>
              <w:top w:val="single" w:sz="4" w:space="0" w:color="auto"/>
              <w:bottom w:val="nil"/>
            </w:tcBorders>
          </w:tcPr>
          <w:p w14:paraId="2582DA3F" w14:textId="77777777" w:rsidR="001F0F09" w:rsidRPr="006F28ED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, n (%)</w:t>
            </w:r>
          </w:p>
        </w:tc>
      </w:tr>
      <w:tr w:rsidR="001F0F09" w14:paraId="7D76E550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745D2F37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Chronic bronchiti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4E1D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24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6F33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1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C800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84FD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A159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1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9917" w14:textId="77777777" w:rsidR="001F0F09" w:rsidRPr="00AD32E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333CB3E8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554825B9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Chronic coug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0731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10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CC99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18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F5B4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D85A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C5FE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1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7E2F" w14:textId="77777777" w:rsidR="001F0F09" w:rsidRPr="00AD32E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1F0F09" w14:paraId="044D6955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3ACE9529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Hemoptysi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237B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FA81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 (1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F204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6469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EBA1" w14:textId="77777777" w:rsidR="001F0F09" w:rsidRPr="00AD32E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1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775F" w14:textId="77777777" w:rsidR="001F0F09" w:rsidRPr="00AD32E4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32E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1</w:t>
            </w:r>
          </w:p>
        </w:tc>
      </w:tr>
      <w:tr w:rsidR="001F0F09" w14:paraId="17C33B8E" w14:textId="77777777" w:rsidTr="00EE16F6">
        <w:tc>
          <w:tcPr>
            <w:tcW w:w="13687" w:type="dxa"/>
            <w:gridSpan w:val="8"/>
            <w:tcBorders>
              <w:top w:val="nil"/>
              <w:bottom w:val="nil"/>
            </w:tcBorders>
            <w:vAlign w:val="center"/>
          </w:tcPr>
          <w:p w14:paraId="28CE91FC" w14:textId="77777777" w:rsidR="001F0F09" w:rsidRPr="006F28ED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monary function te</w:t>
            </w:r>
            <w:r w:rsidRPr="004B3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</w:t>
            </w:r>
            <w:r w:rsidRPr="004B307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1F0F09" w14:paraId="28343897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37D0633E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FV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L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254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FF63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4B76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C72E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1D56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15D5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1</w:t>
            </w:r>
          </w:p>
        </w:tc>
      </w:tr>
      <w:tr w:rsidR="001F0F09" w14:paraId="15EA4524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766BC9C6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FV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B7BA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2BB7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1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00D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3CFF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F22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C09D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1F0F09" w14:paraId="2A989460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576B4487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  <w:r w:rsidRPr="00B4087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L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CFB3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EC0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C45E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3A77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CBC9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AEB8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5</w:t>
            </w:r>
          </w:p>
        </w:tc>
      </w:tr>
      <w:tr w:rsidR="001F0F09" w14:paraId="1A75209E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3A80DDF3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  <w:r w:rsidRPr="00B4087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7A28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4A4A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2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D92A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09C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27B9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D2A7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1F0F09" w14:paraId="5B8561A2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1A711FF9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  <w:r w:rsidRPr="00B4087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/F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,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4D6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4560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4420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532B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3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86C4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7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E7A4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3</w:t>
            </w:r>
          </w:p>
        </w:tc>
      </w:tr>
      <w:tr w:rsidR="001F0F09" w14:paraId="6ABCD496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26FF62CA" w14:textId="77777777" w:rsidR="001F0F09" w:rsidRPr="00050F46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BD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%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982E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1.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4.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EA6A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-1.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A5D7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384C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 (-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–4.0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7394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 (0–3.0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E8E7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0</w:t>
            </w:r>
          </w:p>
        </w:tc>
      </w:tr>
      <w:tr w:rsidR="001F0F09" w14:paraId="6DDEB03B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69346332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r w:rsidRPr="00F437E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 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53CD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9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A2C3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8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CAA9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9B9A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0D21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8EF2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6</w:t>
            </w:r>
          </w:p>
        </w:tc>
      </w:tr>
      <w:tr w:rsidR="001F0F09" w:rsidRPr="0057135B" w14:paraId="4DE4389C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131BAADE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r w:rsidRPr="00F437E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BBA0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4.7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(31.3)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ACB7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95D1" w14:textId="77777777" w:rsidR="001F0F09" w:rsidRPr="006F28ED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2249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F633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FEC2" w14:textId="77777777" w:rsidR="001F0F09" w:rsidRPr="0057135B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35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14:paraId="45AF9A4A" w14:textId="77777777" w:rsidTr="00EE16F6">
        <w:tc>
          <w:tcPr>
            <w:tcW w:w="13687" w:type="dxa"/>
            <w:gridSpan w:val="8"/>
            <w:tcBorders>
              <w:top w:val="nil"/>
              <w:bottom w:val="nil"/>
            </w:tcBorders>
            <w:vAlign w:val="center"/>
          </w:tcPr>
          <w:p w14:paraId="475C943C" w14:textId="77777777" w:rsidR="001F0F09" w:rsidRPr="006F28ED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ly s</w:t>
            </w:r>
            <w:r w:rsidRPr="00B40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pected diagnosis, n (%)</w:t>
            </w:r>
          </w:p>
        </w:tc>
      </w:tr>
      <w:tr w:rsidR="001F0F09" w14:paraId="5756487B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7CBED036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Aspiration pneumoni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A4D3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 (26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FA3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2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AF0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747B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26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789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25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ED87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5</w:t>
            </w:r>
          </w:p>
        </w:tc>
      </w:tr>
      <w:tr w:rsidR="001F0F09" w14:paraId="427853A2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24277B04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Atypical pneumoni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044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 (9.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BCC7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16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FA9B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DDC2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9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1FF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16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FAF5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4</w:t>
            </w:r>
          </w:p>
        </w:tc>
      </w:tr>
      <w:tr w:rsidR="001F0F09" w14:paraId="0938AC8D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1D2D446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Lung malignanc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A8A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 (26.4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50A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2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2137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E8D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 (26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9E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2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2202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1B993CCA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5E40609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cobacterial infect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194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6 (38.4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C13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3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121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901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 (36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86E3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3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7A79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14:paraId="4F48C4DA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60BDDA23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ung absces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58DD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4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028E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ED8F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56F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4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67FF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7DDF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4BAE1FE0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35B4CE51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1934">
              <w:rPr>
                <w:rFonts w:ascii="Times New Roman" w:hAnsi="Times New Roman" w:cs="Times New Roman"/>
                <w:sz w:val="16"/>
                <w:szCs w:val="16"/>
              </w:rPr>
              <w:t xml:space="preserve">Interstiti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ung dise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BB36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4.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F2E3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DA7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CACA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5.9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618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6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5016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2DAD7C31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7209C3F1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Endobronchial le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E025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 (24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E55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4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758E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838E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20.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B68D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4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2280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9</w:t>
            </w:r>
          </w:p>
        </w:tc>
      </w:tr>
      <w:tr w:rsidR="001F0F09" w14:paraId="635EB276" w14:textId="77777777" w:rsidTr="00EE16F6">
        <w:tc>
          <w:tcPr>
            <w:tcW w:w="13687" w:type="dxa"/>
            <w:gridSpan w:val="8"/>
            <w:tcBorders>
              <w:top w:val="nil"/>
              <w:bottom w:val="nil"/>
            </w:tcBorders>
            <w:vAlign w:val="center"/>
          </w:tcPr>
          <w:p w14:paraId="738228A8" w14:textId="77777777" w:rsidR="001F0F09" w:rsidRPr="006F28ED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B40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bined medical condi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40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</w:tr>
      <w:tr w:rsidR="001F0F09" w14:paraId="2C13827D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42F13567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Acute decompensated heart failur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96C5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19.7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E20D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E86F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D0C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25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3B35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117C" w14:textId="12528462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0C14729E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0381B0FB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Acute coronary syndrom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502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7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6A4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1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B5EE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60E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3D21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E6F7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1F0F09" w14:paraId="19348089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077DC5A2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Pneumothorax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8E1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4267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3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43D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0B9D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64D3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9D83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18</w:t>
            </w:r>
          </w:p>
        </w:tc>
      </w:tr>
      <w:tr w:rsidR="001F0F09" w14:paraId="047A8EB6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0E33C85C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Pleural effu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3AE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59.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7734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 (2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EF51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BFC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55.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2ED4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 (22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4652" w14:textId="02AD669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D49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56F99F8C" w14:textId="77777777" w:rsidTr="00EE16F6">
        <w:tc>
          <w:tcPr>
            <w:tcW w:w="13687" w:type="dxa"/>
            <w:gridSpan w:val="8"/>
            <w:tcBorders>
              <w:top w:val="nil"/>
              <w:bottom w:val="nil"/>
            </w:tcBorders>
            <w:vAlign w:val="center"/>
          </w:tcPr>
          <w:p w14:paraId="6CC18434" w14:textId="77777777" w:rsidR="001F0F09" w:rsidRPr="007D49B0" w:rsidRDefault="001F0F09" w:rsidP="00EE16F6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774A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C774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rogates for respiratory failure</w:t>
            </w:r>
          </w:p>
        </w:tc>
      </w:tr>
      <w:tr w:rsidR="001F0F09" w14:paraId="25500D5F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416AA3FD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aturation event, n (%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EA7E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7.9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A57D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28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6B5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16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255A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46.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B674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 (3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41ED" w14:textId="77777777" w:rsidR="001F0F09" w:rsidRPr="007D49B0" w:rsidRDefault="001F0F09" w:rsidP="00EE16F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267</w:t>
            </w:r>
          </w:p>
        </w:tc>
      </w:tr>
      <w:tr w:rsidR="001F0F09" w14:paraId="511CFE71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0B1DBB20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ygen demand, L/min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644A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–3.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1E0F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–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019C" w14:textId="6A23D338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A78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 (1.0–4.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72A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–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9E34" w14:textId="5145712B" w:rsidR="001F0F09" w:rsidRPr="007D49B0" w:rsidRDefault="001F0F09" w:rsidP="00EE16F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36DC1530" w14:textId="77777777" w:rsidTr="00EE16F6">
        <w:tc>
          <w:tcPr>
            <w:tcW w:w="2835" w:type="dxa"/>
            <w:tcBorders>
              <w:top w:val="nil"/>
              <w:bottom w:val="nil"/>
            </w:tcBorders>
          </w:tcPr>
          <w:p w14:paraId="605A0ED0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 ratio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32A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3 (93.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2800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9 (4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55DB" w14:textId="7B6B003B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5B79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6 (93.7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EB2C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8 (4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FC5C" w14:textId="70134EF2" w:rsidR="001F0F09" w:rsidRPr="007D49B0" w:rsidRDefault="001F0F09" w:rsidP="00EE16F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2367A3EB" w14:textId="77777777" w:rsidTr="00EE16F6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4259C05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, 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4087E">
              <w:rPr>
                <w:rFonts w:ascii="Times New Roman" w:hAnsi="Times New Roman" w:cs="Times New Roman"/>
                <w:sz w:val="16"/>
                <w:szCs w:val="16"/>
              </w:rPr>
              <w:t>±S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F2D8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2 (5.2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2795A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 (2.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614FC" w14:textId="52F4BF0F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FF698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8 (5.4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3E00A" w14:textId="77777777" w:rsidR="001F0F09" w:rsidRPr="007D49B0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 (2.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6A9AA" w14:textId="2FC87FF8" w:rsidR="001F0F09" w:rsidRPr="007D49B0" w:rsidRDefault="001F0F09" w:rsidP="00EE16F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14:paraId="5A083AF2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Data are expressed as mean (± standard deviation), median (IQR), or number (percentage).</w:t>
      </w:r>
    </w:p>
    <w:p w14:paraId="08CA482F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FVC, forced vital capacity; FEV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811E37">
        <w:rPr>
          <w:rFonts w:ascii="Times New Roman" w:hAnsi="Times New Roman" w:cs="Times New Roman"/>
          <w:sz w:val="16"/>
          <w:szCs w:val="16"/>
        </w:rPr>
        <w:t>, forced expiratory volume in one second; BDR, bronchodilator test; DL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CO</w:t>
      </w:r>
      <w:r w:rsidRPr="00811E37">
        <w:rPr>
          <w:rFonts w:ascii="Times New Roman" w:hAnsi="Times New Roman" w:cs="Times New Roman"/>
          <w:sz w:val="16"/>
          <w:szCs w:val="16"/>
        </w:rPr>
        <w:t>, diffusion capacity of the lung for carbon monoxide; DL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CO</w:t>
      </w:r>
      <w:r w:rsidRPr="00811E37">
        <w:rPr>
          <w:rFonts w:ascii="Times New Roman" w:hAnsi="Times New Roman" w:cs="Times New Roman"/>
          <w:sz w:val="16"/>
          <w:szCs w:val="16"/>
        </w:rPr>
        <w:t>/VA, diffusion capacity of the lung for carbon monoxide per unit alveolar volume; SD, standard deviation; IQR, interquartile range</w:t>
      </w:r>
    </w:p>
    <w:p w14:paraId="533FE6A0" w14:textId="77777777" w:rsidR="001F0F09" w:rsidRPr="00254621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811E37">
        <w:rPr>
          <w:rFonts w:ascii="Times New Roman" w:hAnsi="Times New Roman" w:cs="Times New Roman"/>
          <w:sz w:val="16"/>
          <w:szCs w:val="16"/>
        </w:rPr>
        <w:t>Bronchodilator response was assessed in 342 patients, and DL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CO</w:t>
      </w:r>
      <w:r w:rsidRPr="00811E37">
        <w:rPr>
          <w:rFonts w:ascii="Times New Roman" w:hAnsi="Times New Roman" w:cs="Times New Roman"/>
          <w:sz w:val="16"/>
          <w:szCs w:val="16"/>
        </w:rPr>
        <w:t xml:space="preserve"> was assessed in 360 patients.</w:t>
      </w:r>
    </w:p>
    <w:p w14:paraId="557F60C4" w14:textId="77777777" w:rsidR="00A23CB0" w:rsidRDefault="001F0F09" w:rsidP="00A23C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23CB0" w:rsidRPr="00331AD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23CB0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A23CB0" w:rsidRPr="00811E37">
        <w:rPr>
          <w:rFonts w:ascii="Times New Roman" w:hAnsi="Times New Roman" w:cs="Times New Roman"/>
          <w:b/>
          <w:bCs/>
          <w:sz w:val="24"/>
          <w:szCs w:val="24"/>
        </w:rPr>
        <w:t>Parameters and procedures during bronchoscopy</w:t>
      </w:r>
      <w:r w:rsidR="00A23CB0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respiratory adverse events</w:t>
      </w:r>
    </w:p>
    <w:tbl>
      <w:tblPr>
        <w:tblStyle w:val="ae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2237"/>
        <w:gridCol w:w="2237"/>
        <w:gridCol w:w="970"/>
        <w:gridCol w:w="40"/>
        <w:gridCol w:w="2197"/>
        <w:gridCol w:w="2237"/>
        <w:gridCol w:w="970"/>
      </w:tblGrid>
      <w:tr w:rsidR="001F0F09" w14:paraId="26103473" w14:textId="77777777" w:rsidTr="00EE16F6">
        <w:trPr>
          <w:trHeight w:val="345"/>
        </w:trPr>
        <w:tc>
          <w:tcPr>
            <w:tcW w:w="2799" w:type="dxa"/>
            <w:vMerge w:val="restart"/>
            <w:tcBorders>
              <w:top w:val="single" w:sz="4" w:space="0" w:color="auto"/>
            </w:tcBorders>
          </w:tcPr>
          <w:p w14:paraId="12B0147A" w14:textId="77777777" w:rsidR="001F0F09" w:rsidRPr="00A23CB0" w:rsidRDefault="001F0F09" w:rsidP="00EE16F6">
            <w:pPr>
              <w:spacing w:line="480" w:lineRule="auto"/>
            </w:pPr>
          </w:p>
        </w:tc>
        <w:tc>
          <w:tcPr>
            <w:tcW w:w="54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0E3490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opulation</w:t>
            </w:r>
          </w:p>
        </w:tc>
        <w:tc>
          <w:tcPr>
            <w:tcW w:w="54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031A2F" w14:textId="1430D8FD" w:rsidR="001F0F09" w:rsidRPr="00050F46" w:rsidRDefault="00AE23D0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ensity score-</w:t>
            </w:r>
            <w:r w:rsidR="001F0F09"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ed population</w:t>
            </w:r>
          </w:p>
        </w:tc>
      </w:tr>
      <w:tr w:rsidR="001F0F09" w14:paraId="6E16D275" w14:textId="77777777" w:rsidTr="00EE16F6">
        <w:trPr>
          <w:trHeight w:val="460"/>
        </w:trPr>
        <w:tc>
          <w:tcPr>
            <w:tcW w:w="2799" w:type="dxa"/>
            <w:vMerge/>
            <w:tcBorders>
              <w:bottom w:val="single" w:sz="4" w:space="0" w:color="auto"/>
            </w:tcBorders>
          </w:tcPr>
          <w:p w14:paraId="56B8DC2B" w14:textId="77777777" w:rsidR="001F0F09" w:rsidRDefault="001F0F09" w:rsidP="00EE16F6">
            <w:pPr>
              <w:spacing w:line="480" w:lineRule="auto"/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346E6" w14:textId="398A6E8C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A0E7" w14:textId="240D9535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3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6C00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C0AAC" w14:textId="612ECBE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25E0D" w14:textId="567D78D6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7853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CC0D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1F0F09" w14:paraId="6FCF7043" w14:textId="77777777" w:rsidTr="00EE16F6">
        <w:tc>
          <w:tcPr>
            <w:tcW w:w="13687" w:type="dxa"/>
            <w:gridSpan w:val="8"/>
            <w:vAlign w:val="center"/>
          </w:tcPr>
          <w:p w14:paraId="7C94B422" w14:textId="77777777" w:rsidR="001F0F09" w:rsidRPr="006F28ED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BF0C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ygen saturation during bronchoscopy</w:t>
            </w:r>
          </w:p>
        </w:tc>
      </w:tr>
      <w:tr w:rsidR="001F0F09" w14:paraId="7A9F201C" w14:textId="77777777" w:rsidTr="00EE16F6">
        <w:tc>
          <w:tcPr>
            <w:tcW w:w="2799" w:type="dxa"/>
          </w:tcPr>
          <w:p w14:paraId="0412BA8C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Initi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4373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±SD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383E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82E2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8.6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E235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D762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7.7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930E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72BA" w14:textId="77777777" w:rsidR="001F0F09" w:rsidRPr="00F92F2F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14:paraId="1EB3A2AB" w14:textId="77777777" w:rsidTr="00EE16F6">
        <w:tc>
          <w:tcPr>
            <w:tcW w:w="2799" w:type="dxa"/>
          </w:tcPr>
          <w:p w14:paraId="459FCA82" w14:textId="77777777" w:rsidR="001F0F09" w:rsidRPr="00B4087E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High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4373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±SD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AC47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7.6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EB79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8.3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45F7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F9BD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6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7570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4937" w14:textId="77777777" w:rsidR="001F0F09" w:rsidRPr="00F92F2F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1F0F09" w14:paraId="7107DBB4" w14:textId="77777777" w:rsidTr="00EE16F6">
        <w:tc>
          <w:tcPr>
            <w:tcW w:w="2799" w:type="dxa"/>
          </w:tcPr>
          <w:p w14:paraId="6C742BDF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Lowe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43737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±SD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FB3B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CB97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9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52CC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2804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8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D500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6001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1</w:t>
            </w:r>
          </w:p>
        </w:tc>
      </w:tr>
      <w:tr w:rsidR="001F0F09" w14:paraId="27A52970" w14:textId="77777777" w:rsidTr="00EE16F6">
        <w:tc>
          <w:tcPr>
            <w:tcW w:w="2799" w:type="dxa"/>
          </w:tcPr>
          <w:p w14:paraId="55848452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Desaturation ev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2869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37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3031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 (28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9ECA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A729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46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D2CB" w14:textId="77777777" w:rsidR="001F0F09" w:rsidRPr="00E0237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2F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 (3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9C2C" w14:textId="77777777" w:rsidR="001F0F09" w:rsidRPr="00F92F2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7</w:t>
            </w:r>
          </w:p>
        </w:tc>
      </w:tr>
      <w:tr w:rsidR="001F0F09" w14:paraId="6BAE49EF" w14:textId="77777777" w:rsidTr="00EE16F6">
        <w:tc>
          <w:tcPr>
            <w:tcW w:w="2799" w:type="dxa"/>
          </w:tcPr>
          <w:p w14:paraId="0633856F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Desaturation duration &gt;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,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9B57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0BEE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938F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C220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EBB0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3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A345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1F0F09" w14:paraId="09DE14C7" w14:textId="77777777" w:rsidTr="00EE16F6">
        <w:tc>
          <w:tcPr>
            <w:tcW w:w="2799" w:type="dxa"/>
          </w:tcPr>
          <w:p w14:paraId="185734B0" w14:textId="77777777" w:rsidR="001F0F09" w:rsidRPr="00BF0CAD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ation, 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0CD7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9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8A32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1 (34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5DD5" w14:textId="39E20FDB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7AAA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8DC4" w14:textId="77777777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 (49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9961" w14:textId="237D232C" w:rsidR="001F0F09" w:rsidRPr="00EB1D17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D1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26A4A6F0" w14:textId="77777777" w:rsidTr="00EE16F6">
        <w:tc>
          <w:tcPr>
            <w:tcW w:w="2799" w:type="dxa"/>
          </w:tcPr>
          <w:p w14:paraId="27CFD78F" w14:textId="77777777" w:rsidR="001F0F09" w:rsidRPr="00BF0CAD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e type, n (%)</w:t>
            </w:r>
          </w:p>
        </w:tc>
        <w:tc>
          <w:tcPr>
            <w:tcW w:w="2237" w:type="dxa"/>
          </w:tcPr>
          <w:p w14:paraId="6B8D4471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</w:tcPr>
          <w:p w14:paraId="2587856F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</w:tcPr>
          <w:p w14:paraId="5B16B9D5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gridSpan w:val="2"/>
          </w:tcPr>
          <w:p w14:paraId="11E3F74D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</w:tcPr>
          <w:p w14:paraId="7192ED0E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</w:tcPr>
          <w:p w14:paraId="2C9D391C" w14:textId="77777777" w:rsidR="001F0F09" w:rsidRPr="006F28ED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F09" w14:paraId="17454DAB" w14:textId="77777777" w:rsidTr="00EE16F6">
        <w:tc>
          <w:tcPr>
            <w:tcW w:w="2799" w:type="dxa"/>
          </w:tcPr>
          <w:p w14:paraId="15A50EC5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onchial w</w:t>
            </w: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ash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5D47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37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5219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 (68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52BC" w14:textId="30871854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E558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38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1BCA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9 (66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DE69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4F71F632" w14:textId="77777777" w:rsidTr="00EE16F6">
        <w:tc>
          <w:tcPr>
            <w:tcW w:w="2799" w:type="dxa"/>
          </w:tcPr>
          <w:p w14:paraId="58C165B2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Toiletin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4FEF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 (57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3760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18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3684" w14:textId="49BD2B34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3B39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 (5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C84F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1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46EE" w14:textId="12BB0529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14:paraId="0BC8CC57" w14:textId="77777777" w:rsidTr="00EE16F6">
        <w:tc>
          <w:tcPr>
            <w:tcW w:w="2799" w:type="dxa"/>
          </w:tcPr>
          <w:p w14:paraId="61FEBEEB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nchoalveolar lava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26A6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9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69A5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7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D9BF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696E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49CC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8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F0B9" w14:textId="77777777" w:rsidR="001F0F09" w:rsidRPr="00D06B75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1F0F09" w14:paraId="4C0ADDE7" w14:textId="77777777" w:rsidTr="00EE16F6">
        <w:tc>
          <w:tcPr>
            <w:tcW w:w="2799" w:type="dxa"/>
          </w:tcPr>
          <w:p w14:paraId="3153E4FF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D7BC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43FA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10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B140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BF83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E791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9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A3DC" w14:textId="77777777" w:rsidR="001F0F09" w:rsidRPr="00D06B75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4CE5AAFB" w14:textId="77777777" w:rsidTr="00EE16F6">
        <w:tc>
          <w:tcPr>
            <w:tcW w:w="2799" w:type="dxa"/>
          </w:tcPr>
          <w:p w14:paraId="57EFBC7C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EB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TBN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CB86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8B6C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10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B3D6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C720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DACE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3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1C47" w14:textId="77777777" w:rsidR="001F0F09" w:rsidRPr="00D06B75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14:paraId="5F754BAB" w14:textId="77777777" w:rsidTr="00EE16F6">
        <w:tc>
          <w:tcPr>
            <w:tcW w:w="2799" w:type="dxa"/>
          </w:tcPr>
          <w:p w14:paraId="21DD3B33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TBL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C91A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BF69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1E98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AC4C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BBD9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3E50" w14:textId="77777777" w:rsidR="001F0F09" w:rsidRPr="00D06B75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1F0F09" w14:paraId="5F15A433" w14:textId="77777777" w:rsidTr="00EE16F6">
        <w:tc>
          <w:tcPr>
            <w:tcW w:w="2799" w:type="dxa"/>
            <w:tcBorders>
              <w:bottom w:val="single" w:sz="4" w:space="0" w:color="auto"/>
            </w:tcBorders>
          </w:tcPr>
          <w:p w14:paraId="31E4B956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0CAD">
              <w:rPr>
                <w:rFonts w:ascii="Times New Roman" w:hAnsi="Times New Roman" w:cs="Times New Roman"/>
                <w:sz w:val="16"/>
                <w:szCs w:val="16"/>
              </w:rPr>
              <w:t>Foreign body removal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6E665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13.6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1757A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1.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4996C" w14:textId="792F37D0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E7E61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32748" w14:textId="77777777" w:rsidR="001F0F09" w:rsidRPr="00D06B75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2.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6B90A" w14:textId="77777777" w:rsidR="001F0F09" w:rsidRPr="00D06B75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B7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</w:tbl>
    <w:p w14:paraId="5C49241F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Data are expressed as mean (± standard deviation) or number (percentage).</w:t>
      </w:r>
    </w:p>
    <w:p w14:paraId="7CFBB32B" w14:textId="77777777" w:rsidR="001F0F09" w:rsidRPr="00254621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EBUS-TBNA, endobronchial ultrasound-guided transbronchial needle aspiration; TBLB, transbronchial lung biopsy</w:t>
      </w:r>
    </w:p>
    <w:p w14:paraId="5F1566C4" w14:textId="77777777" w:rsidR="00A23CB0" w:rsidRDefault="001F0F09" w:rsidP="00A23C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23CB0" w:rsidRPr="00331AD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23CB0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A23CB0" w:rsidRPr="00811E37">
        <w:rPr>
          <w:rFonts w:ascii="Times New Roman" w:hAnsi="Times New Roman" w:cs="Times New Roman"/>
          <w:b/>
          <w:bCs/>
          <w:sz w:val="24"/>
          <w:szCs w:val="24"/>
        </w:rPr>
        <w:t>Post-bronchoscopy adverse events and clinical outcomes</w:t>
      </w:r>
      <w:r w:rsidR="00A23CB0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respiratory adverse events</w:t>
      </w:r>
    </w:p>
    <w:tbl>
      <w:tblPr>
        <w:tblStyle w:val="ae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023"/>
        <w:gridCol w:w="2220"/>
        <w:gridCol w:w="1013"/>
        <w:gridCol w:w="40"/>
        <w:gridCol w:w="2181"/>
        <w:gridCol w:w="2220"/>
        <w:gridCol w:w="1013"/>
      </w:tblGrid>
      <w:tr w:rsidR="001F0F09" w:rsidRPr="00050F46" w14:paraId="7986B86F" w14:textId="77777777" w:rsidTr="00EE16F6">
        <w:trPr>
          <w:trHeight w:val="345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531447A4" w14:textId="77777777" w:rsidR="001F0F09" w:rsidRPr="00615D68" w:rsidRDefault="001F0F09" w:rsidP="00EE16F6">
            <w:pPr>
              <w:spacing w:line="480" w:lineRule="auto"/>
            </w:pPr>
          </w:p>
        </w:tc>
        <w:tc>
          <w:tcPr>
            <w:tcW w:w="5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0D41A2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opulation</w:t>
            </w:r>
          </w:p>
        </w:tc>
        <w:tc>
          <w:tcPr>
            <w:tcW w:w="54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9BC2A3" w14:textId="4D0F9057" w:rsidR="001F0F09" w:rsidRPr="00050F46" w:rsidRDefault="00AE23D0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ensity score-</w:t>
            </w:r>
            <w:r w:rsidR="001F0F09"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ed population</w:t>
            </w:r>
          </w:p>
        </w:tc>
      </w:tr>
      <w:tr w:rsidR="001F0F09" w:rsidRPr="00050F46" w14:paraId="4AB01BC6" w14:textId="77777777" w:rsidTr="00EE16F6">
        <w:trPr>
          <w:trHeight w:val="460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405E76A1" w14:textId="77777777" w:rsidR="001F0F09" w:rsidRDefault="001F0F09" w:rsidP="00EE16F6">
            <w:pPr>
              <w:spacing w:line="480" w:lineRule="auto"/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E585" w14:textId="03E3C314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C96D" w14:textId="734B2FC4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3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3795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4FEF" w14:textId="5A33AA19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ith respirator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E4097" w14:textId="372F9AFF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respiratory adverse events (n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EF6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6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C69B" w14:textId="77777777" w:rsidR="001F0F09" w:rsidRPr="00050F46" w:rsidRDefault="001F0F09" w:rsidP="00EE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0F4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50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1F0F09" w:rsidRPr="006F28ED" w14:paraId="160AA131" w14:textId="77777777" w:rsidTr="00EE16F6">
        <w:tc>
          <w:tcPr>
            <w:tcW w:w="13687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1265152" w14:textId="77777777" w:rsidR="001F0F09" w:rsidRPr="00A3445B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5E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bronchoscopy adverse ev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</w:tr>
      <w:tr w:rsidR="001F0F09" w:rsidRPr="006F28ED" w14:paraId="03E2F301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30D68595" w14:textId="77777777" w:rsidR="001F0F09" w:rsidRPr="007C5E3C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5E3C">
              <w:rPr>
                <w:rFonts w:ascii="Times New Roman" w:hAnsi="Times New Roman" w:cs="Times New Roman"/>
                <w:sz w:val="16"/>
                <w:szCs w:val="16"/>
              </w:rPr>
              <w:t>Febrile ev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621F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30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138F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1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15B1" w14:textId="2BC1B5E3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D861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38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DA1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12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019E" w14:textId="104F2B55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:rsidRPr="006F28ED" w14:paraId="4C075CB3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3491105B" w14:textId="77777777" w:rsidR="001F0F09" w:rsidRPr="007C5E3C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5E3C">
              <w:rPr>
                <w:rFonts w:ascii="Times New Roman" w:hAnsi="Times New Roman" w:cs="Times New Roman"/>
                <w:sz w:val="16"/>
                <w:szCs w:val="16"/>
              </w:rPr>
              <w:t>Hemodynamic ev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463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37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10BD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EB32" w14:textId="416B7D96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8A0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40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C0A1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1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CB69" w14:textId="483E1C51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:rsidRPr="006F28ED" w14:paraId="4B586314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517C2BE6" w14:textId="77777777" w:rsidR="001F0F09" w:rsidRPr="007C5E3C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5E3C">
              <w:rPr>
                <w:rFonts w:ascii="Times New Roman" w:hAnsi="Times New Roman" w:cs="Times New Roman"/>
                <w:sz w:val="16"/>
                <w:szCs w:val="16"/>
              </w:rPr>
              <w:t>Cardiac ev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ED79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15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0968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1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BB71" w14:textId="53BDBF34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9DA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(21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64C5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2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7D28" w14:textId="11D1315C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:rsidRPr="006F28ED" w14:paraId="46D85C91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18DDD4FA" w14:textId="77777777" w:rsidR="001F0F09" w:rsidRPr="007C5E3C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5E3C">
              <w:rPr>
                <w:rFonts w:ascii="Times New Roman" w:hAnsi="Times New Roman" w:cs="Times New Roman"/>
                <w:sz w:val="16"/>
                <w:szCs w:val="16"/>
              </w:rPr>
              <w:t>Cerebrovascular ev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4514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C3F7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C14F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C0B9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6EE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14FF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1F0F09" w:rsidRPr="006F28ED" w14:paraId="37600A39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75641006" w14:textId="77777777" w:rsidR="001F0F09" w:rsidRPr="00BF0CAD" w:rsidRDefault="001F0F09" w:rsidP="00EE16F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ical outcomes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AC79ED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772607F4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90C1806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</w:tcPr>
          <w:p w14:paraId="300265BD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6705C90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3FE8C7A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F09" w:rsidRPr="006F28ED" w14:paraId="7CF716D7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7A7507BE" w14:textId="77777777" w:rsidR="001F0F09" w:rsidRPr="00C53D7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Hospital length of stay after bronchosco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F876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9-4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AB32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-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7F65" w14:textId="315D1452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F51F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248D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9-3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0D6A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-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6D54" w14:textId="215F5969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F51F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0F09" w:rsidRPr="006F28ED" w14:paraId="4288E870" w14:textId="77777777" w:rsidTr="00EE16F6">
        <w:tc>
          <w:tcPr>
            <w:tcW w:w="2977" w:type="dxa"/>
            <w:tcBorders>
              <w:top w:val="nil"/>
              <w:bottom w:val="nil"/>
            </w:tcBorders>
          </w:tcPr>
          <w:p w14:paraId="2E342287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ICU admission after bronchosco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n </w:t>
            </w: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6897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28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30A4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1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B782" w14:textId="5AE14CE1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A4F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2695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1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FD52" w14:textId="61F5D374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184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1F0F09" w:rsidRPr="006F28ED" w14:paraId="549CBD11" w14:textId="77777777" w:rsidTr="00EE16F6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949ECA1" w14:textId="77777777" w:rsidR="001F0F09" w:rsidRPr="006F28ED" w:rsidRDefault="001F0F09" w:rsidP="00EE16F6">
            <w:pPr>
              <w:spacing w:line="480" w:lineRule="auto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-day all-cause </w:t>
            </w: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n </w:t>
            </w:r>
            <w:r w:rsidRPr="00C53D7D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78B18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FF0CE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60DEB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0A63E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6895E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.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0A3E8" w14:textId="77777777" w:rsidR="001F0F09" w:rsidRPr="00B3184F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</w:tr>
    </w:tbl>
    <w:p w14:paraId="1C0E2173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Data are expressed as median (IQR) or number (percentage).</w:t>
      </w:r>
    </w:p>
    <w:p w14:paraId="6525FE4F" w14:textId="77777777" w:rsidR="001F0F09" w:rsidRPr="00327FA8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1F0F09" w:rsidRPr="00327FA8" w:rsidSect="001F0F09">
          <w:pgSz w:w="16838" w:h="11906" w:orient="landscape" w:code="9"/>
          <w:pgMar w:top="1701" w:right="1701" w:bottom="1440" w:left="1440" w:header="851" w:footer="992" w:gutter="0"/>
          <w:cols w:space="425"/>
          <w:docGrid w:linePitch="360"/>
        </w:sectPr>
      </w:pPr>
      <w:r w:rsidRPr="00811E37">
        <w:rPr>
          <w:rFonts w:ascii="Times New Roman" w:hAnsi="Times New Roman" w:cs="Times New Roman"/>
          <w:sz w:val="16"/>
          <w:szCs w:val="16"/>
        </w:rPr>
        <w:t>ICU, intensive care unit; IQR, interquartile range</w:t>
      </w:r>
    </w:p>
    <w:p w14:paraId="7D9A0C1D" w14:textId="77777777" w:rsidR="00327FA8" w:rsidRDefault="00327FA8" w:rsidP="00327FA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AD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811E37">
        <w:rPr>
          <w:rFonts w:ascii="Times New Roman" w:hAnsi="Times New Roman" w:cs="Times New Roman"/>
          <w:b/>
          <w:bCs/>
          <w:sz w:val="24"/>
          <w:szCs w:val="24"/>
        </w:rPr>
        <w:t>Risk factors of post-bronchoscopy respiratory adverse events in the total population</w:t>
      </w:r>
    </w:p>
    <w:tbl>
      <w:tblPr>
        <w:tblStyle w:val="ae"/>
        <w:tblW w:w="90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541"/>
        <w:gridCol w:w="1542"/>
        <w:gridCol w:w="1541"/>
        <w:gridCol w:w="1543"/>
      </w:tblGrid>
      <w:tr w:rsidR="001F0F09" w:rsidRPr="00050F46" w14:paraId="74F73969" w14:textId="77777777" w:rsidTr="00EE16F6">
        <w:trPr>
          <w:trHeight w:val="453"/>
        </w:trPr>
        <w:tc>
          <w:tcPr>
            <w:tcW w:w="2845" w:type="dxa"/>
            <w:vMerge w:val="restart"/>
          </w:tcPr>
          <w:p w14:paraId="19CFB890" w14:textId="77777777" w:rsidR="001F0F09" w:rsidRPr="00327FA8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821E3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ivariable analysis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8D66E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variable analysis</w:t>
            </w:r>
          </w:p>
        </w:tc>
      </w:tr>
      <w:tr w:rsidR="001F0F09" w:rsidRPr="00050F46" w14:paraId="27464EF3" w14:textId="77777777" w:rsidTr="00EE16F6">
        <w:trPr>
          <w:trHeight w:val="453"/>
        </w:trPr>
        <w:tc>
          <w:tcPr>
            <w:tcW w:w="2845" w:type="dxa"/>
            <w:vMerge/>
            <w:tcBorders>
              <w:bottom w:val="single" w:sz="4" w:space="0" w:color="auto"/>
            </w:tcBorders>
          </w:tcPr>
          <w:p w14:paraId="4B62704C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A7AF6E4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A5E5627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01C0165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D6E3079" w14:textId="77777777" w:rsidR="001F0F09" w:rsidRPr="00CF2D74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CF2D7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value</w:t>
            </w:r>
          </w:p>
        </w:tc>
      </w:tr>
      <w:tr w:rsidR="001F0F09" w:rsidRPr="007C5E3C" w14:paraId="301053B4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4F4F9492" w14:textId="77777777" w:rsidR="001F0F09" w:rsidRPr="007C5E3C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8C24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 (1.02-1.0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1886" w14:textId="2EBDFFD4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7F2F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 (0.98-1.0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F1E3" w14:textId="77777777" w:rsidR="001F0F09" w:rsidRPr="00776611" w:rsidRDefault="001F0F09" w:rsidP="00EE16F6">
            <w:pPr>
              <w:spacing w:line="480" w:lineRule="auto"/>
              <w:ind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8</w:t>
            </w:r>
          </w:p>
        </w:tc>
      </w:tr>
      <w:tr w:rsidR="001F0F09" w:rsidRPr="007C5E3C" w14:paraId="3033129E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7D67E9BE" w14:textId="77777777" w:rsidR="001F0F09" w:rsidRPr="007C5E3C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mok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178F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7 (1.19-6.9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9467" w14:textId="4A0C3711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09E3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5 (1.00-7.5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1477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1F0F09" w:rsidRPr="007C5E3C" w14:paraId="4FC5661B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325DF4C4" w14:textId="77777777" w:rsidR="001F0F09" w:rsidRPr="00761791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ment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D3F9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9 (2.13-8.2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F051" w14:textId="51A952DA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2CBD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9 (1.11-6.0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3C48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1F0F09" w:rsidRPr="007C5E3C" w14:paraId="4DE213C2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62EAEC61" w14:textId="77777777" w:rsidR="001F0F09" w:rsidRPr="00761791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V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predicted val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2585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 (0.96-1.0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48D1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4A2D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 (0.97-1.0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686E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0F09" w:rsidRPr="007C5E3C" w14:paraId="5B588688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751CE479" w14:textId="77777777" w:rsidR="001F0F09" w:rsidRPr="00761791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600B">
              <w:rPr>
                <w:rFonts w:ascii="Times New Roman" w:hAnsi="Times New Roman" w:cs="Times New Roman"/>
                <w:sz w:val="16"/>
                <w:szCs w:val="16"/>
              </w:rPr>
              <w:t>Pre-bronchoscopy SF rati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DE7B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 (0.98-0.9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FD81" w14:textId="67DC6091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4291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 (0.98-0.9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5C29" w14:textId="793C0A5A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F0F09" w:rsidRPr="007C5E3C" w14:paraId="7F3317CC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6E2DEFFC" w14:textId="77777777" w:rsidR="001F0F09" w:rsidRPr="00761791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spiration pneumon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9BEB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22 (3.06-8.9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6C80" w14:textId="0C717FAF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F51F5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3428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7 (1.12-4.2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AB37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1F0F09" w:rsidRPr="007C5E3C" w14:paraId="7BE942CE" w14:textId="77777777" w:rsidTr="00EE16F6">
        <w:trPr>
          <w:trHeight w:val="364"/>
        </w:trPr>
        <w:tc>
          <w:tcPr>
            <w:tcW w:w="2845" w:type="dxa"/>
            <w:vAlign w:val="center"/>
          </w:tcPr>
          <w:p w14:paraId="6624DD80" w14:textId="77777777" w:rsidR="001F0F09" w:rsidRPr="007C5E3C" w:rsidRDefault="001F0F09" w:rsidP="00EE1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617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61791">
              <w:rPr>
                <w:rFonts w:ascii="Times New Roman" w:hAnsi="Times New Roman" w:cs="Times New Roman"/>
                <w:sz w:val="16"/>
                <w:szCs w:val="16"/>
              </w:rPr>
              <w:t xml:space="preserve">oxyg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aturation group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26306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2 (1.45-4.4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DA9C3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64361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5 (1.26-4.7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3BA27" w14:textId="77777777" w:rsidR="001F0F09" w:rsidRPr="00776611" w:rsidRDefault="001F0F09" w:rsidP="00EE16F6">
            <w:pPr>
              <w:spacing w:line="480" w:lineRule="auto"/>
              <w:ind w:firstLineChars="50" w:firstLine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66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</w:tbl>
    <w:p w14:paraId="3EB4D478" w14:textId="77777777" w:rsidR="001F0F09" w:rsidRPr="00811E37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CI, confidence interval; OR, odds ratio; SF ratio, SpO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1E37">
        <w:rPr>
          <w:rFonts w:ascii="Times New Roman" w:hAnsi="Times New Roman" w:cs="Times New Roman"/>
          <w:sz w:val="16"/>
          <w:szCs w:val="16"/>
        </w:rPr>
        <w:t>/FiO</w:t>
      </w:r>
      <w:r w:rsidRPr="00811E3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11E37">
        <w:rPr>
          <w:rFonts w:ascii="Times New Roman" w:hAnsi="Times New Roman" w:cs="Times New Roman"/>
          <w:sz w:val="16"/>
          <w:szCs w:val="16"/>
        </w:rPr>
        <w:t xml:space="preserve"> ratio </w:t>
      </w:r>
    </w:p>
    <w:p w14:paraId="3A47CE58" w14:textId="77777777" w:rsidR="001F0F09" w:rsidRDefault="001F0F0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11E37">
        <w:rPr>
          <w:rFonts w:ascii="Times New Roman" w:hAnsi="Times New Roman" w:cs="Times New Roman"/>
          <w:sz w:val="16"/>
          <w:szCs w:val="16"/>
        </w:rPr>
        <w:t>Covariables were selected</w:t>
      </w:r>
      <w:r>
        <w:rPr>
          <w:rFonts w:ascii="Times New Roman" w:hAnsi="Times New Roman" w:cs="Times New Roman"/>
          <w:sz w:val="16"/>
          <w:szCs w:val="16"/>
        </w:rPr>
        <w:t xml:space="preserve"> according to the rule of thumb.</w:t>
      </w:r>
    </w:p>
    <w:p w14:paraId="6FC3DC22" w14:textId="77777777" w:rsidR="003913E9" w:rsidRDefault="003913E9" w:rsidP="003913E9">
      <w:pPr>
        <w:spacing w:line="480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FF0000"/>
          <w:sz w:val="24"/>
          <w:szCs w:val="24"/>
        </w:rPr>
        <w:br w:type="page"/>
      </w:r>
    </w:p>
    <w:p w14:paraId="47E10035" w14:textId="77777777" w:rsidR="003913E9" w:rsidRPr="00EF6463" w:rsidRDefault="003913E9" w:rsidP="003913E9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F6463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 S6. Sensitivity analysis to evaluate the relationship between the duration of low oxygen saturation and post-bronchoscopy respiratory adverse events</w:t>
      </w:r>
    </w:p>
    <w:tbl>
      <w:tblPr>
        <w:tblStyle w:val="ae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134"/>
        <w:gridCol w:w="930"/>
        <w:gridCol w:w="2188"/>
        <w:gridCol w:w="877"/>
      </w:tblGrid>
      <w:tr w:rsidR="00EF6463" w:rsidRPr="00EF6463" w14:paraId="6DFF2342" w14:textId="77777777" w:rsidTr="0046132C">
        <w:trPr>
          <w:trHeight w:val="426"/>
        </w:trPr>
        <w:tc>
          <w:tcPr>
            <w:tcW w:w="2828" w:type="dxa"/>
            <w:vMerge w:val="restart"/>
          </w:tcPr>
          <w:p w14:paraId="1DD1D4D6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15DED895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78082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Univariable analysis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9AD6F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Multivariable analysis</w:t>
            </w:r>
          </w:p>
        </w:tc>
      </w:tr>
      <w:tr w:rsidR="00EF6463" w:rsidRPr="00EF6463" w14:paraId="6516E2AE" w14:textId="77777777" w:rsidTr="0046132C">
        <w:trPr>
          <w:trHeight w:val="426"/>
        </w:trPr>
        <w:tc>
          <w:tcPr>
            <w:tcW w:w="2828" w:type="dxa"/>
            <w:vMerge/>
            <w:tcBorders>
              <w:bottom w:val="single" w:sz="4" w:space="0" w:color="auto"/>
            </w:tcBorders>
          </w:tcPr>
          <w:p w14:paraId="6FF8940F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2E54F1AC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OR</w:t>
            </w:r>
            <w:r w:rsidRPr="00EF6463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(95% </w:t>
            </w: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C</w:t>
            </w:r>
            <w:r w:rsidRPr="00EF6463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BC80E75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P-valu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14DF501C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OR</w:t>
            </w:r>
            <w:r w:rsidRPr="00EF6463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(95% CI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610FF16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b/>
                <w:bCs/>
                <w:iCs/>
                <w:sz w:val="16"/>
                <w:szCs w:val="16"/>
              </w:rPr>
              <w:t>P-value</w:t>
            </w:r>
          </w:p>
        </w:tc>
      </w:tr>
      <w:tr w:rsidR="00EF6463" w:rsidRPr="00EF6463" w14:paraId="7FD9AA55" w14:textId="77777777" w:rsidTr="0046132C">
        <w:trPr>
          <w:trHeight w:val="342"/>
        </w:trPr>
        <w:tc>
          <w:tcPr>
            <w:tcW w:w="2828" w:type="dxa"/>
            <w:vAlign w:val="center"/>
          </w:tcPr>
          <w:p w14:paraId="3A03186F" w14:textId="77777777" w:rsidR="003913E9" w:rsidRPr="00EF6463" w:rsidRDefault="003913E9" w:rsidP="0046132C">
            <w:pPr>
              <w:spacing w:line="48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Age</w:t>
            </w:r>
          </w:p>
        </w:tc>
        <w:tc>
          <w:tcPr>
            <w:tcW w:w="2134" w:type="dxa"/>
            <w:vAlign w:val="center"/>
          </w:tcPr>
          <w:p w14:paraId="23CD3165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1.06 (1.02–1.10)</w:t>
            </w:r>
          </w:p>
        </w:tc>
        <w:tc>
          <w:tcPr>
            <w:tcW w:w="930" w:type="dxa"/>
            <w:vAlign w:val="center"/>
          </w:tcPr>
          <w:p w14:paraId="11ECA5B8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0.001</w:t>
            </w:r>
          </w:p>
        </w:tc>
        <w:tc>
          <w:tcPr>
            <w:tcW w:w="2188" w:type="dxa"/>
            <w:vAlign w:val="center"/>
          </w:tcPr>
          <w:p w14:paraId="3E9E35E5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1 (0.99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–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4)</w:t>
            </w:r>
          </w:p>
        </w:tc>
        <w:tc>
          <w:tcPr>
            <w:tcW w:w="877" w:type="dxa"/>
            <w:vAlign w:val="center"/>
          </w:tcPr>
          <w:p w14:paraId="568678EB" w14:textId="77777777" w:rsidR="003913E9" w:rsidRPr="00EF6463" w:rsidRDefault="003913E9" w:rsidP="0046132C">
            <w:pPr>
              <w:spacing w:line="480" w:lineRule="auto"/>
              <w:ind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331</w:t>
            </w:r>
          </w:p>
        </w:tc>
      </w:tr>
      <w:tr w:rsidR="00EF6463" w:rsidRPr="00EF6463" w14:paraId="2F768835" w14:textId="77777777" w:rsidTr="0046132C">
        <w:trPr>
          <w:trHeight w:val="342"/>
        </w:trPr>
        <w:tc>
          <w:tcPr>
            <w:tcW w:w="2828" w:type="dxa"/>
            <w:vAlign w:val="center"/>
          </w:tcPr>
          <w:p w14:paraId="5C686C59" w14:textId="77777777" w:rsidR="003913E9" w:rsidRPr="00EF6463" w:rsidRDefault="003913E9" w:rsidP="0046132C">
            <w:pPr>
              <w:spacing w:line="48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Desaturation event</w:t>
            </w:r>
            <w:r w:rsidRPr="00EF6463" w:rsidDel="006E3C6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before bronchoscopy</w:t>
            </w:r>
          </w:p>
        </w:tc>
        <w:tc>
          <w:tcPr>
            <w:tcW w:w="2134" w:type="dxa"/>
            <w:vAlign w:val="center"/>
          </w:tcPr>
          <w:p w14:paraId="2D117AB5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15.68 (6.37–38.64)</w:t>
            </w:r>
          </w:p>
        </w:tc>
        <w:tc>
          <w:tcPr>
            <w:tcW w:w="930" w:type="dxa"/>
            <w:vAlign w:val="center"/>
          </w:tcPr>
          <w:p w14:paraId="129D4C92" w14:textId="0F661E3A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&lt;</w:t>
            </w:r>
            <w:r w:rsidR="00F51F5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0.001</w:t>
            </w:r>
          </w:p>
        </w:tc>
        <w:tc>
          <w:tcPr>
            <w:tcW w:w="2188" w:type="dxa"/>
            <w:vAlign w:val="center"/>
          </w:tcPr>
          <w:p w14:paraId="378F3636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5.49 (2.55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–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1.85)</w:t>
            </w:r>
          </w:p>
        </w:tc>
        <w:tc>
          <w:tcPr>
            <w:tcW w:w="877" w:type="dxa"/>
            <w:vAlign w:val="center"/>
          </w:tcPr>
          <w:p w14:paraId="0C1F7FCD" w14:textId="7CF8A42F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&lt;</w:t>
            </w:r>
            <w:r w:rsidR="00F51F5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001</w:t>
            </w:r>
          </w:p>
        </w:tc>
      </w:tr>
      <w:tr w:rsidR="00EF6463" w:rsidRPr="00EF6463" w14:paraId="48D1F005" w14:textId="77777777" w:rsidTr="0046132C">
        <w:trPr>
          <w:trHeight w:val="342"/>
        </w:trPr>
        <w:tc>
          <w:tcPr>
            <w:tcW w:w="2828" w:type="dxa"/>
            <w:vAlign w:val="center"/>
          </w:tcPr>
          <w:p w14:paraId="71541D96" w14:textId="77777777" w:rsidR="003913E9" w:rsidRPr="00EF6463" w:rsidRDefault="003913E9" w:rsidP="0046132C">
            <w:pPr>
              <w:spacing w:line="48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Pre-bronchoscopy SF ratio</w:t>
            </w:r>
          </w:p>
        </w:tc>
        <w:tc>
          <w:tcPr>
            <w:tcW w:w="2134" w:type="dxa"/>
            <w:vAlign w:val="center"/>
          </w:tcPr>
          <w:p w14:paraId="42FFF682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0.98 (0.98–0.99)</w:t>
            </w:r>
          </w:p>
        </w:tc>
        <w:tc>
          <w:tcPr>
            <w:tcW w:w="930" w:type="dxa"/>
            <w:vAlign w:val="center"/>
          </w:tcPr>
          <w:p w14:paraId="70A0AC2B" w14:textId="5BA2508A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&lt;</w:t>
            </w:r>
            <w:r w:rsidR="00F51F5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0.001</w:t>
            </w:r>
          </w:p>
        </w:tc>
        <w:tc>
          <w:tcPr>
            <w:tcW w:w="2188" w:type="dxa"/>
            <w:vAlign w:val="center"/>
          </w:tcPr>
          <w:p w14:paraId="5EF9F0BE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9923 (0.9875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–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997)</w:t>
            </w:r>
          </w:p>
        </w:tc>
        <w:tc>
          <w:tcPr>
            <w:tcW w:w="877" w:type="dxa"/>
            <w:vAlign w:val="center"/>
          </w:tcPr>
          <w:p w14:paraId="3595A46E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001</w:t>
            </w:r>
          </w:p>
        </w:tc>
      </w:tr>
      <w:tr w:rsidR="00EF6463" w:rsidRPr="00EF6463" w14:paraId="1184BA17" w14:textId="77777777" w:rsidTr="0046132C">
        <w:trPr>
          <w:trHeight w:val="342"/>
        </w:trPr>
        <w:tc>
          <w:tcPr>
            <w:tcW w:w="2828" w:type="dxa"/>
            <w:vAlign w:val="center"/>
          </w:tcPr>
          <w:p w14:paraId="38F1C469" w14:textId="71BACC83" w:rsidR="003913E9" w:rsidRPr="00EF6463" w:rsidRDefault="003913E9" w:rsidP="0046132C">
            <w:pPr>
              <w:spacing w:line="48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Duration </w:t>
            </w:r>
            <w:r w:rsidR="00CD7E22">
              <w:rPr>
                <w:rFonts w:ascii="Times New Roman" w:hAnsi="Times New Roman" w:cs="Times New Roman"/>
                <w:iCs/>
                <w:sz w:val="16"/>
                <w:szCs w:val="16"/>
              </w:rPr>
              <w:t>of low oxygen saturation in min</w:t>
            </w:r>
          </w:p>
        </w:tc>
        <w:tc>
          <w:tcPr>
            <w:tcW w:w="2134" w:type="dxa"/>
            <w:vAlign w:val="center"/>
          </w:tcPr>
          <w:p w14:paraId="2E08CCC2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2 (1</w:t>
            </w: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.00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–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4)</w:t>
            </w:r>
          </w:p>
        </w:tc>
        <w:tc>
          <w:tcPr>
            <w:tcW w:w="930" w:type="dxa"/>
            <w:vAlign w:val="center"/>
          </w:tcPr>
          <w:p w14:paraId="22A3F570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bookmarkStart w:id="0" w:name="_GoBack"/>
            <w:bookmarkEnd w:id="0"/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047</w:t>
            </w:r>
          </w:p>
        </w:tc>
        <w:tc>
          <w:tcPr>
            <w:tcW w:w="2188" w:type="dxa"/>
            <w:vAlign w:val="center"/>
          </w:tcPr>
          <w:p w14:paraId="070B7DB1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3 (1</w:t>
            </w:r>
            <w:r w:rsidRPr="00EF6463">
              <w:rPr>
                <w:rFonts w:ascii="Times New Roman" w:hAnsi="Times New Roman" w:cs="Times New Roman"/>
                <w:iCs/>
                <w:sz w:val="16"/>
                <w:szCs w:val="16"/>
              </w:rPr>
              <w:t>.00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–</w:t>
            </w: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.05)</w:t>
            </w:r>
          </w:p>
        </w:tc>
        <w:tc>
          <w:tcPr>
            <w:tcW w:w="877" w:type="dxa"/>
            <w:vAlign w:val="center"/>
          </w:tcPr>
          <w:p w14:paraId="5EE1A506" w14:textId="77777777" w:rsidR="003913E9" w:rsidRPr="00EF6463" w:rsidRDefault="003913E9" w:rsidP="0046132C">
            <w:pPr>
              <w:spacing w:line="480" w:lineRule="auto"/>
              <w:ind w:firstLineChars="50" w:firstLine="8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F6463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0.043</w:t>
            </w:r>
          </w:p>
        </w:tc>
      </w:tr>
    </w:tbl>
    <w:p w14:paraId="2BE3AED7" w14:textId="77777777" w:rsidR="003913E9" w:rsidRPr="00EF6463" w:rsidRDefault="003913E9" w:rsidP="003913E9">
      <w:pPr>
        <w:spacing w:line="480" w:lineRule="auto"/>
        <w:rPr>
          <w:rFonts w:ascii="Times New Roman" w:hAnsi="Times New Roman" w:cs="Times New Roman"/>
          <w:iCs/>
          <w:sz w:val="16"/>
          <w:szCs w:val="16"/>
        </w:rPr>
      </w:pPr>
      <w:r w:rsidRPr="00EF6463">
        <w:rPr>
          <w:rFonts w:ascii="Times New Roman" w:hAnsi="Times New Roman" w:cs="Times New Roman" w:hint="eastAsia"/>
          <w:iCs/>
          <w:sz w:val="16"/>
          <w:szCs w:val="16"/>
        </w:rPr>
        <w:t>CI, confidence interval</w:t>
      </w:r>
      <w:r w:rsidRPr="00EF6463">
        <w:rPr>
          <w:rFonts w:ascii="Times New Roman" w:hAnsi="Times New Roman" w:cs="Times New Roman"/>
          <w:iCs/>
          <w:sz w:val="16"/>
          <w:szCs w:val="16"/>
        </w:rPr>
        <w:t>; OR, odds ratio; SF ratio, SpO</w:t>
      </w:r>
      <w:r w:rsidRPr="00EF6463">
        <w:rPr>
          <w:rFonts w:ascii="Times New Roman" w:hAnsi="Times New Roman" w:cs="Times New Roman"/>
          <w:iCs/>
          <w:sz w:val="16"/>
          <w:szCs w:val="16"/>
          <w:vertAlign w:val="subscript"/>
        </w:rPr>
        <w:t>2</w:t>
      </w:r>
      <w:r w:rsidRPr="00EF6463">
        <w:rPr>
          <w:rFonts w:ascii="Times New Roman" w:hAnsi="Times New Roman" w:cs="Times New Roman"/>
          <w:iCs/>
          <w:sz w:val="16"/>
          <w:szCs w:val="16"/>
        </w:rPr>
        <w:t>/FiO</w:t>
      </w:r>
      <w:r w:rsidRPr="00EF6463">
        <w:rPr>
          <w:rFonts w:ascii="Times New Roman" w:hAnsi="Times New Roman" w:cs="Times New Roman"/>
          <w:iCs/>
          <w:sz w:val="16"/>
          <w:szCs w:val="16"/>
          <w:vertAlign w:val="subscript"/>
        </w:rPr>
        <w:t>2</w:t>
      </w:r>
      <w:r w:rsidRPr="00EF6463">
        <w:rPr>
          <w:rFonts w:ascii="Times New Roman" w:hAnsi="Times New Roman" w:cs="Times New Roman"/>
          <w:iCs/>
          <w:sz w:val="16"/>
          <w:szCs w:val="16"/>
        </w:rPr>
        <w:t xml:space="preserve"> ratio</w:t>
      </w:r>
    </w:p>
    <w:p w14:paraId="58B74792" w14:textId="77777777" w:rsidR="003913E9" w:rsidRPr="003913E9" w:rsidRDefault="003913E9" w:rsidP="001F0F09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A41813C" w14:textId="77777777" w:rsidR="00E31F8F" w:rsidRPr="001F0F09" w:rsidRDefault="00C120C8"/>
    <w:sectPr w:rsidR="00E31F8F" w:rsidRPr="001F0F09" w:rsidSect="001F0F0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E9AD1" w16cex:dateUtc="2022-03-05T1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1206AE" w16cid:durableId="25CE9A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420888" w14:textId="77777777" w:rsidR="00C120C8" w:rsidRDefault="00C120C8" w:rsidP="003913E9">
      <w:pPr>
        <w:spacing w:after="0" w:line="240" w:lineRule="auto"/>
      </w:pPr>
      <w:r>
        <w:separator/>
      </w:r>
    </w:p>
  </w:endnote>
  <w:endnote w:type="continuationSeparator" w:id="0">
    <w:p w14:paraId="24861DC6" w14:textId="77777777" w:rsidR="00C120C8" w:rsidRDefault="00C120C8" w:rsidP="00391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1BD934" w14:textId="77777777" w:rsidR="00C120C8" w:rsidRDefault="00C120C8" w:rsidP="003913E9">
      <w:pPr>
        <w:spacing w:after="0" w:line="240" w:lineRule="auto"/>
      </w:pPr>
      <w:r>
        <w:separator/>
      </w:r>
    </w:p>
  </w:footnote>
  <w:footnote w:type="continuationSeparator" w:id="0">
    <w:p w14:paraId="61323FAC" w14:textId="77777777" w:rsidR="00C120C8" w:rsidRDefault="00C120C8" w:rsidP="003913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2950"/>
    <w:multiLevelType w:val="multilevel"/>
    <w:tmpl w:val="52224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B59B3"/>
    <w:multiLevelType w:val="multilevel"/>
    <w:tmpl w:val="DBEEE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766B67"/>
    <w:multiLevelType w:val="hybridMultilevel"/>
    <w:tmpl w:val="3C481FAE"/>
    <w:lvl w:ilvl="0" w:tplc="520AB47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4418E0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9DAAF9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AD61D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4623DC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0E046C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D0EAE3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A5475C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33A0C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9713797"/>
    <w:multiLevelType w:val="hybridMultilevel"/>
    <w:tmpl w:val="6F8E27BC"/>
    <w:lvl w:ilvl="0" w:tplc="3E141308">
      <w:start w:val="3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111111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1A61EB9"/>
    <w:multiLevelType w:val="multilevel"/>
    <w:tmpl w:val="908E3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D628CD"/>
    <w:multiLevelType w:val="multilevel"/>
    <w:tmpl w:val="12186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EE51DD"/>
    <w:multiLevelType w:val="hybridMultilevel"/>
    <w:tmpl w:val="EB1AFA96"/>
    <w:lvl w:ilvl="0" w:tplc="8098BE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412E0854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BFD8746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D9CC270A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193EA586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928C7EE4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6E540402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31F28678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1F48724E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3F7F28DA"/>
    <w:multiLevelType w:val="hybridMultilevel"/>
    <w:tmpl w:val="E5AC9F70"/>
    <w:lvl w:ilvl="0" w:tplc="0EF060F0">
      <w:start w:val="1"/>
      <w:numFmt w:val="bullet"/>
      <w:lvlText w:val=""/>
      <w:lvlJc w:val="left"/>
      <w:pPr>
        <w:ind w:left="3680" w:hanging="400"/>
      </w:pPr>
      <w:rPr>
        <w:rFonts w:ascii="Wingdings" w:hAnsi="Wingdings" w:hint="default"/>
      </w:rPr>
    </w:lvl>
    <w:lvl w:ilvl="1" w:tplc="4142E09E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A20C4578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86448716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DC60E28E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E30A7550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147C5804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FB8489EC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B344E47E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8" w15:restartNumberingAfterBreak="0">
    <w:nsid w:val="4BA707F7"/>
    <w:multiLevelType w:val="hybridMultilevel"/>
    <w:tmpl w:val="956E4732"/>
    <w:lvl w:ilvl="0" w:tplc="B67EABA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7F8114E" w:tentative="1">
      <w:start w:val="1"/>
      <w:numFmt w:val="upperLetter"/>
      <w:lvlText w:val="%2."/>
      <w:lvlJc w:val="left"/>
      <w:pPr>
        <w:ind w:left="1200" w:hanging="400"/>
      </w:pPr>
    </w:lvl>
    <w:lvl w:ilvl="2" w:tplc="2EA833A0" w:tentative="1">
      <w:start w:val="1"/>
      <w:numFmt w:val="lowerRoman"/>
      <w:lvlText w:val="%3."/>
      <w:lvlJc w:val="right"/>
      <w:pPr>
        <w:ind w:left="1600" w:hanging="400"/>
      </w:pPr>
    </w:lvl>
    <w:lvl w:ilvl="3" w:tplc="05CCBF32" w:tentative="1">
      <w:start w:val="1"/>
      <w:numFmt w:val="decimal"/>
      <w:lvlText w:val="%4."/>
      <w:lvlJc w:val="left"/>
      <w:pPr>
        <w:ind w:left="2000" w:hanging="400"/>
      </w:pPr>
    </w:lvl>
    <w:lvl w:ilvl="4" w:tplc="8E0C03FC" w:tentative="1">
      <w:start w:val="1"/>
      <w:numFmt w:val="upperLetter"/>
      <w:lvlText w:val="%5."/>
      <w:lvlJc w:val="left"/>
      <w:pPr>
        <w:ind w:left="2400" w:hanging="400"/>
      </w:pPr>
    </w:lvl>
    <w:lvl w:ilvl="5" w:tplc="1A5449DC" w:tentative="1">
      <w:start w:val="1"/>
      <w:numFmt w:val="lowerRoman"/>
      <w:lvlText w:val="%6."/>
      <w:lvlJc w:val="right"/>
      <w:pPr>
        <w:ind w:left="2800" w:hanging="400"/>
      </w:pPr>
    </w:lvl>
    <w:lvl w:ilvl="6" w:tplc="E12E3E00" w:tentative="1">
      <w:start w:val="1"/>
      <w:numFmt w:val="decimal"/>
      <w:lvlText w:val="%7."/>
      <w:lvlJc w:val="left"/>
      <w:pPr>
        <w:ind w:left="3200" w:hanging="400"/>
      </w:pPr>
    </w:lvl>
    <w:lvl w:ilvl="7" w:tplc="011A8A28" w:tentative="1">
      <w:start w:val="1"/>
      <w:numFmt w:val="upperLetter"/>
      <w:lvlText w:val="%8."/>
      <w:lvlJc w:val="left"/>
      <w:pPr>
        <w:ind w:left="3600" w:hanging="400"/>
      </w:pPr>
    </w:lvl>
    <w:lvl w:ilvl="8" w:tplc="8E54B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F1D5832"/>
    <w:multiLevelType w:val="multilevel"/>
    <w:tmpl w:val="63AAF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FC0C7F"/>
    <w:multiLevelType w:val="hybridMultilevel"/>
    <w:tmpl w:val="171CEC9C"/>
    <w:lvl w:ilvl="0" w:tplc="8846670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66C7C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04E649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AE8E08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8920BE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FA41D7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A2EB73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85C90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9029B3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105403E"/>
    <w:multiLevelType w:val="multilevel"/>
    <w:tmpl w:val="BCD49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5236F7"/>
    <w:multiLevelType w:val="multilevel"/>
    <w:tmpl w:val="E0A6E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20A3727"/>
    <w:multiLevelType w:val="multilevel"/>
    <w:tmpl w:val="01DA5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495953"/>
    <w:multiLevelType w:val="hybridMultilevel"/>
    <w:tmpl w:val="B4606A8A"/>
    <w:lvl w:ilvl="0" w:tplc="821A828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0D4C4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D6E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A389C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5AC9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DAA6E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77A8F4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37A8BE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904560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7"/>
  </w:num>
  <w:num w:numId="5">
    <w:abstractNumId w:val="6"/>
  </w:num>
  <w:num w:numId="6">
    <w:abstractNumId w:val="10"/>
  </w:num>
  <w:num w:numId="7">
    <w:abstractNumId w:val="2"/>
  </w:num>
  <w:num w:numId="8">
    <w:abstractNumId w:val="14"/>
  </w:num>
  <w:num w:numId="9">
    <w:abstractNumId w:val="12"/>
  </w:num>
  <w:num w:numId="10">
    <w:abstractNumId w:val="5"/>
  </w:num>
  <w:num w:numId="11">
    <w:abstractNumId w:val="0"/>
  </w:num>
  <w:num w:numId="12">
    <w:abstractNumId w:val="1"/>
  </w:num>
  <w:num w:numId="13">
    <w:abstractNumId w:val="4"/>
  </w:num>
  <w:num w:numId="14">
    <w:abstractNumId w:val="9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AViI0NjQ1NLM2NLIyUdpeDU4uLM/DyQArNaACa3eNMsAAAA"/>
  </w:docVars>
  <w:rsids>
    <w:rsidRoot w:val="001F0F09"/>
    <w:rsid w:val="0000611F"/>
    <w:rsid w:val="00025C51"/>
    <w:rsid w:val="000B5840"/>
    <w:rsid w:val="001274A4"/>
    <w:rsid w:val="001C2FB0"/>
    <w:rsid w:val="001F0F09"/>
    <w:rsid w:val="00327FA8"/>
    <w:rsid w:val="003913E9"/>
    <w:rsid w:val="0048005C"/>
    <w:rsid w:val="00552600"/>
    <w:rsid w:val="006A6364"/>
    <w:rsid w:val="0078536C"/>
    <w:rsid w:val="007C5D48"/>
    <w:rsid w:val="007F7340"/>
    <w:rsid w:val="00811AD9"/>
    <w:rsid w:val="00834C56"/>
    <w:rsid w:val="008F6958"/>
    <w:rsid w:val="00927F3C"/>
    <w:rsid w:val="009C1FB5"/>
    <w:rsid w:val="00A105C2"/>
    <w:rsid w:val="00A23CB0"/>
    <w:rsid w:val="00AE23D0"/>
    <w:rsid w:val="00B16316"/>
    <w:rsid w:val="00C120C8"/>
    <w:rsid w:val="00C5630D"/>
    <w:rsid w:val="00CD7E22"/>
    <w:rsid w:val="00D25A4C"/>
    <w:rsid w:val="00DE63A9"/>
    <w:rsid w:val="00EF6463"/>
    <w:rsid w:val="00F51F56"/>
    <w:rsid w:val="00FE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63E9C"/>
  <w15:chartTrackingRefBased/>
  <w15:docId w15:val="{6DAF749C-0F7F-4690-A2D5-75C757DE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F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0F09"/>
  </w:style>
  <w:style w:type="paragraph" w:styleId="a4">
    <w:name w:val="footer"/>
    <w:basedOn w:val="a"/>
    <w:link w:val="Char0"/>
    <w:uiPriority w:val="99"/>
    <w:unhideWhenUsed/>
    <w:rsid w:val="001F0F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0F09"/>
  </w:style>
  <w:style w:type="character" w:styleId="a5">
    <w:name w:val="annotation reference"/>
    <w:basedOn w:val="a0"/>
    <w:uiPriority w:val="99"/>
    <w:semiHidden/>
    <w:unhideWhenUsed/>
    <w:rsid w:val="001F0F0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1F0F09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1F0F0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F0F0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F0F0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F0F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F0F0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1F0F0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1F0F09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F0F09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F0F09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F0F09"/>
    <w:rPr>
      <w:rFonts w:ascii="Times New Roman" w:eastAsia="맑은 고딕" w:hAnsi="Times New Roman" w:cs="Times New Roman"/>
      <w:noProof/>
      <w:sz w:val="24"/>
    </w:rPr>
  </w:style>
  <w:style w:type="paragraph" w:styleId="aa">
    <w:name w:val="Revision"/>
    <w:hidden/>
    <w:uiPriority w:val="99"/>
    <w:semiHidden/>
    <w:rsid w:val="001F0F09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1F0F09"/>
    <w:rPr>
      <w:color w:val="0000FF"/>
      <w:u w:val="single"/>
    </w:rPr>
  </w:style>
  <w:style w:type="character" w:customStyle="1" w:styleId="period">
    <w:name w:val="period"/>
    <w:basedOn w:val="a0"/>
    <w:rsid w:val="001F0F09"/>
  </w:style>
  <w:style w:type="character" w:customStyle="1" w:styleId="cit">
    <w:name w:val="cit"/>
    <w:basedOn w:val="a0"/>
    <w:rsid w:val="001F0F09"/>
  </w:style>
  <w:style w:type="character" w:styleId="ac">
    <w:name w:val="line number"/>
    <w:basedOn w:val="a0"/>
    <w:uiPriority w:val="99"/>
    <w:semiHidden/>
    <w:unhideWhenUsed/>
    <w:rsid w:val="001F0F09"/>
  </w:style>
  <w:style w:type="paragraph" w:styleId="ad">
    <w:name w:val="Normal (Web)"/>
    <w:basedOn w:val="a"/>
    <w:uiPriority w:val="99"/>
    <w:semiHidden/>
    <w:unhideWhenUsed/>
    <w:rsid w:val="001F0F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e">
    <w:name w:val="Table Grid"/>
    <w:basedOn w:val="a1"/>
    <w:uiPriority w:val="39"/>
    <w:rsid w:val="001F0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1F0F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</dc:creator>
  <cp:keywords/>
  <dc:description/>
  <cp:lastModifiedBy>lydia</cp:lastModifiedBy>
  <cp:revision>13</cp:revision>
  <dcterms:created xsi:type="dcterms:W3CDTF">2022-05-11T13:47:00Z</dcterms:created>
  <dcterms:modified xsi:type="dcterms:W3CDTF">2022-05-11T13:59:00Z</dcterms:modified>
</cp:coreProperties>
</file>